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8F8A1" w14:textId="348C01FA" w:rsidR="005121B9" w:rsidRPr="00B64085" w:rsidRDefault="00EC4FDB">
      <w:pPr>
        <w:rPr>
          <w:color w:val="000000" w:themeColor="text1"/>
        </w:rPr>
      </w:pPr>
      <w:r w:rsidRPr="00B64085">
        <w:rPr>
          <w:color w:val="000000" w:themeColor="text1"/>
        </w:rPr>
        <w:t>Supplementary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2"/>
        <w:gridCol w:w="4648"/>
      </w:tblGrid>
      <w:tr w:rsidR="00B64085" w:rsidRPr="00B64085" w14:paraId="2C1B2905" w14:textId="77777777" w:rsidTr="00751A3C">
        <w:tc>
          <w:tcPr>
            <w:tcW w:w="4788" w:type="dxa"/>
          </w:tcPr>
          <w:p w14:paraId="28779253" w14:textId="38CD764C" w:rsidR="00EC6ED8" w:rsidRPr="00B64085" w:rsidRDefault="00EC6ED8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Q Syndromes</w:t>
            </w:r>
          </w:p>
        </w:tc>
        <w:tc>
          <w:tcPr>
            <w:tcW w:w="4788" w:type="dxa"/>
          </w:tcPr>
          <w:p w14:paraId="0E35416A" w14:textId="74A5278F" w:rsidR="00EC6ED8" w:rsidRPr="00B64085" w:rsidRDefault="00EC6ED8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s Allocated</w:t>
            </w:r>
          </w:p>
        </w:tc>
      </w:tr>
      <w:tr w:rsidR="00B64085" w:rsidRPr="00B64085" w14:paraId="2C0D206B" w14:textId="77777777" w:rsidTr="00751A3C">
        <w:tc>
          <w:tcPr>
            <w:tcW w:w="4788" w:type="dxa"/>
          </w:tcPr>
          <w:p w14:paraId="030AF695" w14:textId="2B6E4C3C" w:rsidR="00751A3C" w:rsidRPr="00B64085" w:rsidRDefault="00EC6ED8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1A0E3C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er problems </w:t>
            </w:r>
            <w:r w:rsidR="005261CF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P)</w:t>
            </w:r>
          </w:p>
        </w:tc>
        <w:tc>
          <w:tcPr>
            <w:tcW w:w="4788" w:type="dxa"/>
          </w:tcPr>
          <w:p w14:paraId="56A25113" w14:textId="5C5EFF41" w:rsidR="00751A3C" w:rsidRPr="00B64085" w:rsidRDefault="00751A3C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</w:t>
            </w:r>
            <w:r w:rsidR="00881F8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, 14, 19, </w:t>
            </w:r>
            <w:r w:rsidR="00881F8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, </w:t>
            </w:r>
          </w:p>
        </w:tc>
      </w:tr>
      <w:tr w:rsidR="00B64085" w:rsidRPr="00B64085" w14:paraId="60F51891" w14:textId="77777777" w:rsidTr="00751A3C">
        <w:tc>
          <w:tcPr>
            <w:tcW w:w="4788" w:type="dxa"/>
          </w:tcPr>
          <w:p w14:paraId="0EA1838A" w14:textId="69F39A0F" w:rsidR="00751A3C" w:rsidRPr="00B64085" w:rsidRDefault="00EC6ED8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51A3C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 problems</w:t>
            </w:r>
            <w:r w:rsidR="005261CF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CP)</w:t>
            </w:r>
          </w:p>
        </w:tc>
        <w:tc>
          <w:tcPr>
            <w:tcW w:w="4788" w:type="dxa"/>
          </w:tcPr>
          <w:p w14:paraId="653FF05D" w14:textId="78852D26" w:rsidR="00881F8D" w:rsidRPr="00B64085" w:rsidRDefault="00751A3C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</w:t>
            </w:r>
            <w:r w:rsidR="00881F8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881F8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2, 18, 22</w:t>
            </w:r>
          </w:p>
        </w:tc>
      </w:tr>
      <w:tr w:rsidR="00B64085" w:rsidRPr="00B64085" w14:paraId="2EF87F78" w14:textId="77777777" w:rsidTr="00751A3C">
        <w:tc>
          <w:tcPr>
            <w:tcW w:w="4788" w:type="dxa"/>
          </w:tcPr>
          <w:p w14:paraId="35BC6B63" w14:textId="2089F628" w:rsidR="00751A3C" w:rsidRPr="00B64085" w:rsidRDefault="00EC6ED8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881F8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tional Symptoms</w:t>
            </w:r>
            <w:r w:rsidR="005261CF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S)</w:t>
            </w:r>
          </w:p>
        </w:tc>
        <w:tc>
          <w:tcPr>
            <w:tcW w:w="4788" w:type="dxa"/>
          </w:tcPr>
          <w:p w14:paraId="18708058" w14:textId="4D343E18" w:rsidR="00751A3C" w:rsidRPr="00B64085" w:rsidRDefault="00881F8D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8, 13, 16, 24</w:t>
            </w:r>
          </w:p>
        </w:tc>
      </w:tr>
      <w:tr w:rsidR="00B64085" w:rsidRPr="00B64085" w14:paraId="6F2B68A9" w14:textId="77777777" w:rsidTr="00751A3C">
        <w:tc>
          <w:tcPr>
            <w:tcW w:w="4788" w:type="dxa"/>
          </w:tcPr>
          <w:p w14:paraId="0E3EEDB9" w14:textId="27EEF181" w:rsidR="00751A3C" w:rsidRPr="00B64085" w:rsidRDefault="00EC6ED8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881F8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activity/inattention</w:t>
            </w:r>
            <w:r w:rsidR="005261CF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HA)</w:t>
            </w:r>
          </w:p>
        </w:tc>
        <w:tc>
          <w:tcPr>
            <w:tcW w:w="4788" w:type="dxa"/>
          </w:tcPr>
          <w:p w14:paraId="1F327E7E" w14:textId="74A4AA53" w:rsidR="00751A3C" w:rsidRPr="00B64085" w:rsidRDefault="00881F8D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 10, 15, 21, 25</w:t>
            </w:r>
          </w:p>
        </w:tc>
      </w:tr>
      <w:tr w:rsidR="00751A3C" w:rsidRPr="00B64085" w14:paraId="656EF817" w14:textId="77777777" w:rsidTr="00751A3C">
        <w:tc>
          <w:tcPr>
            <w:tcW w:w="4788" w:type="dxa"/>
          </w:tcPr>
          <w:p w14:paraId="6F5B00C5" w14:textId="4BB696C6" w:rsidR="00751A3C" w:rsidRPr="00B64085" w:rsidRDefault="00EC6ED8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5261CF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ocial (PS)</w:t>
            </w:r>
          </w:p>
        </w:tc>
        <w:tc>
          <w:tcPr>
            <w:tcW w:w="4788" w:type="dxa"/>
          </w:tcPr>
          <w:p w14:paraId="11397CA1" w14:textId="2B32C6C8" w:rsidR="00751A3C" w:rsidRPr="00B64085" w:rsidRDefault="001A0E3C" w:rsidP="005261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, 9, 17, 20</w:t>
            </w:r>
            <w:r w:rsidR="00EC6ED8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ll items worded positively)</w:t>
            </w:r>
          </w:p>
        </w:tc>
      </w:tr>
    </w:tbl>
    <w:p w14:paraId="18FFDDD5" w14:textId="5600B5DB" w:rsidR="00751A3C" w:rsidRPr="00B64085" w:rsidRDefault="00751A3C">
      <w:pPr>
        <w:rPr>
          <w:color w:val="000000" w:themeColor="text1"/>
        </w:rPr>
      </w:pPr>
    </w:p>
    <w:p w14:paraId="593BB71D" w14:textId="77777777" w:rsidR="00EC6ED8" w:rsidRPr="00B64085" w:rsidRDefault="00EC6ED8">
      <w:pPr>
        <w:rPr>
          <w:color w:val="000000" w:themeColor="text1"/>
        </w:rPr>
        <w:sectPr w:rsidR="00EC6ED8" w:rsidRPr="00B640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4D6C2C" w14:textId="77777777" w:rsidR="00EC6ED8" w:rsidRPr="00B64085" w:rsidRDefault="00EC6ED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887"/>
        <w:gridCol w:w="2698"/>
      </w:tblGrid>
      <w:tr w:rsidR="00B64085" w:rsidRPr="00B64085" w14:paraId="49663040" w14:textId="77777777" w:rsidTr="002F18E5">
        <w:tc>
          <w:tcPr>
            <w:tcW w:w="4765" w:type="dxa"/>
          </w:tcPr>
          <w:p w14:paraId="225AF3F9" w14:textId="3EF9DAFB" w:rsidR="000729EF" w:rsidRPr="00B64085" w:rsidRDefault="00EC6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s are those shown in Figure 1</w:t>
            </w:r>
          </w:p>
        </w:tc>
        <w:tc>
          <w:tcPr>
            <w:tcW w:w="1887" w:type="dxa"/>
          </w:tcPr>
          <w:p w14:paraId="164E56C6" w14:textId="77777777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5663B010" w14:textId="77777777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4085" w:rsidRPr="00B64085" w14:paraId="23D4F938" w14:textId="77777777" w:rsidTr="004A1DBD">
        <w:tc>
          <w:tcPr>
            <w:tcW w:w="9350" w:type="dxa"/>
            <w:gridSpan w:val="3"/>
          </w:tcPr>
          <w:p w14:paraId="3FF7E33A" w14:textId="63E066CC" w:rsidR="004F6991" w:rsidRPr="00B64085" w:rsidRDefault="004F6991" w:rsidP="004F6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 to 6 are all first order factor models</w:t>
            </w:r>
          </w:p>
        </w:tc>
      </w:tr>
      <w:tr w:rsidR="00B64085" w:rsidRPr="00B64085" w14:paraId="4F5701DC" w14:textId="77777777" w:rsidTr="002F18E5">
        <w:tc>
          <w:tcPr>
            <w:tcW w:w="4765" w:type="dxa"/>
          </w:tcPr>
          <w:p w14:paraId="7055EA4D" w14:textId="224E2748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="00A940E4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one factor model</w:t>
            </w:r>
          </w:p>
        </w:tc>
        <w:tc>
          <w:tcPr>
            <w:tcW w:w="1887" w:type="dxa"/>
          </w:tcPr>
          <w:p w14:paraId="2B0A911F" w14:textId="77777777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F6E238F" w14:textId="5975D83B" w:rsidR="000729EF" w:rsidRPr="00B64085" w:rsidRDefault="00A940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l </w:t>
            </w:r>
            <w:r w:rsidR="002F18E5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s on a single factor</w:t>
            </w:r>
          </w:p>
        </w:tc>
      </w:tr>
      <w:tr w:rsidR="00B64085" w:rsidRPr="00B64085" w14:paraId="24E015BE" w14:textId="77777777" w:rsidTr="002F18E5">
        <w:tc>
          <w:tcPr>
            <w:tcW w:w="4765" w:type="dxa"/>
          </w:tcPr>
          <w:p w14:paraId="57EF37C0" w14:textId="22C53B04" w:rsidR="000729EF" w:rsidRPr="00B64085" w:rsidRDefault="00A940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2: two-factor model </w:t>
            </w:r>
          </w:p>
        </w:tc>
        <w:tc>
          <w:tcPr>
            <w:tcW w:w="1887" w:type="dxa"/>
          </w:tcPr>
          <w:p w14:paraId="39E5636F" w14:textId="650A1719" w:rsidR="000729EF" w:rsidRPr="00B64085" w:rsidRDefault="002F18E5" w:rsidP="00F56B2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F1-</w:t>
            </w:r>
            <w:r w:rsidR="00A940E4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Difficultie</w:t>
            </w:r>
            <w:r w:rsidR="00F56B24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  <w:p w14:paraId="00A80C57" w14:textId="77777777" w:rsidR="00A940E4" w:rsidRPr="00B64085" w:rsidRDefault="00A940E4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032D2C17" w14:textId="77777777" w:rsidR="00F56B24" w:rsidRPr="00B64085" w:rsidRDefault="00F56B24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7F709196" w14:textId="77777777" w:rsidR="00F56B24" w:rsidRPr="00B64085" w:rsidRDefault="00F56B24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427D156D" w14:textId="77777777" w:rsidR="00F56B24" w:rsidRPr="00B64085" w:rsidRDefault="00F56B24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0F3AB0FF" w14:textId="022437CB" w:rsidR="00A940E4" w:rsidRPr="00B64085" w:rsidRDefault="00A940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PS</w:t>
            </w:r>
          </w:p>
        </w:tc>
        <w:tc>
          <w:tcPr>
            <w:tcW w:w="2698" w:type="dxa"/>
          </w:tcPr>
          <w:p w14:paraId="79696A08" w14:textId="7192592B" w:rsidR="000729EF" w:rsidRPr="00B64085" w:rsidRDefault="00A940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F56B24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(3, 8, 13, 16, 24)</w:t>
            </w:r>
          </w:p>
          <w:p w14:paraId="22E04B40" w14:textId="281D7EFE" w:rsidR="00F56B24" w:rsidRPr="00B64085" w:rsidRDefault="00F56B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 (5, 7, 12, 18, 22)</w:t>
            </w:r>
          </w:p>
          <w:p w14:paraId="31962179" w14:textId="28B54018" w:rsidR="00F56B24" w:rsidRPr="00B64085" w:rsidRDefault="00F56B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(2, 10, 15, 21, 25)</w:t>
            </w:r>
          </w:p>
          <w:p w14:paraId="21756F84" w14:textId="34A51D0E" w:rsidR="00F56B24" w:rsidRPr="00B64085" w:rsidRDefault="00F56B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 (6, 11, 14, 19,  23)</w:t>
            </w:r>
          </w:p>
          <w:p w14:paraId="452B6371" w14:textId="77777777" w:rsidR="00A940E4" w:rsidRPr="00B64085" w:rsidRDefault="00A940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A4DDDC" w14:textId="58A91FAB" w:rsidR="00A940E4" w:rsidRPr="00B64085" w:rsidRDefault="00A940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, 9, 17, 20</w:t>
            </w:r>
          </w:p>
        </w:tc>
      </w:tr>
      <w:tr w:rsidR="00B64085" w:rsidRPr="00B64085" w14:paraId="2BD63F2D" w14:textId="77777777" w:rsidTr="002F18E5">
        <w:tc>
          <w:tcPr>
            <w:tcW w:w="4765" w:type="dxa"/>
          </w:tcPr>
          <w:p w14:paraId="43AEE52D" w14:textId="5950E182" w:rsidR="000729EF" w:rsidRPr="00B64085" w:rsidRDefault="00B37E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3: 3-correlated factor model </w:t>
            </w:r>
          </w:p>
        </w:tc>
        <w:tc>
          <w:tcPr>
            <w:tcW w:w="1887" w:type="dxa"/>
          </w:tcPr>
          <w:p w14:paraId="099BA6F0" w14:textId="64F82AE8" w:rsidR="00CB6E11" w:rsidRPr="00B64085" w:rsidRDefault="002F1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F1 -</w:t>
            </w:r>
            <w:r w:rsidR="00E33296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internalizing disorders(</w:t>
            </w:r>
            <w:r w:rsidR="00CB6E11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  <w:r w:rsidR="00E3329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CB6E11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14:paraId="56C610C2" w14:textId="77777777" w:rsidR="00CB6E11" w:rsidRPr="00B64085" w:rsidRDefault="00CB6E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68DCB5" w14:textId="04CCFE93" w:rsidR="00CB6E11" w:rsidRPr="00B64085" w:rsidRDefault="002F1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F2 - </w:t>
            </w:r>
            <w:r w:rsidR="00E33296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externalizing disorders(</w:t>
            </w:r>
            <w:r w:rsidR="00CB6E11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</w:t>
            </w:r>
            <w:r w:rsidR="00E3329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CB6E11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14:paraId="48C41DF8" w14:textId="77777777" w:rsidR="00BE522E" w:rsidRPr="00B64085" w:rsidRDefault="00BE52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C66B63" w14:textId="77777777" w:rsidR="00BE522E" w:rsidRPr="00B64085" w:rsidRDefault="00BE52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DA57C9" w14:textId="476DC5FA" w:rsidR="00CB6E11" w:rsidRPr="00B64085" w:rsidRDefault="002F1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3 - </w:t>
            </w:r>
            <w:r w:rsidR="00CB6E11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 </w:t>
            </w:r>
          </w:p>
          <w:p w14:paraId="279AD04F" w14:textId="5E623A9A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FEEBE7B" w14:textId="74200461" w:rsidR="000729EF" w:rsidRPr="00B64085" w:rsidRDefault="00CB6E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 (3, 8, 13, 16, 24) &amp; PP (6, 11, 14, 19,</w:t>
            </w:r>
            <w:r w:rsidR="00BE522E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) items</w:t>
            </w:r>
          </w:p>
          <w:p w14:paraId="6176F5E2" w14:textId="77777777" w:rsidR="00BE522E" w:rsidRPr="00B64085" w:rsidRDefault="00BE52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D1E2E9" w14:textId="77777777" w:rsidR="00BE522E" w:rsidRPr="00B64085" w:rsidRDefault="00BE52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 (5, 7, 12, 18, 22) and HA (2, 10, 15, 21, 25) items</w:t>
            </w:r>
          </w:p>
          <w:p w14:paraId="6501757F" w14:textId="77777777" w:rsidR="00BE522E" w:rsidRPr="00B64085" w:rsidRDefault="00BE52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361BD2" w14:textId="0405678D" w:rsidR="00BE522E" w:rsidRPr="00B64085" w:rsidRDefault="00BE52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, 9, 17, 20</w:t>
            </w:r>
          </w:p>
        </w:tc>
      </w:tr>
      <w:tr w:rsidR="00B64085" w:rsidRPr="00B64085" w14:paraId="400AFCAF" w14:textId="77777777" w:rsidTr="002F18E5">
        <w:tc>
          <w:tcPr>
            <w:tcW w:w="4765" w:type="dxa"/>
          </w:tcPr>
          <w:p w14:paraId="55426CCD" w14:textId="2BB0C922" w:rsidR="009456D0" w:rsidRPr="00B64085" w:rsidRDefault="00BE52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4:Dickey &amp; Blumberg (2004) 3-factor</w:t>
            </w:r>
            <w:r w:rsidR="002F18E5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</w:t>
            </w:r>
            <w:r w:rsidR="009456D0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te item 22 not included in the model)</w:t>
            </w:r>
          </w:p>
        </w:tc>
        <w:tc>
          <w:tcPr>
            <w:tcW w:w="1887" w:type="dxa"/>
          </w:tcPr>
          <w:p w14:paraId="1AB0AFB8" w14:textId="62F2FA60" w:rsidR="009456D0" w:rsidRPr="00B64085" w:rsidRDefault="002F18E5" w:rsidP="009456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F1- </w:t>
            </w:r>
            <w:r w:rsidR="009456D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internalizing disorders(</w:t>
            </w:r>
            <w:r w:rsidR="009456D0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D), </w:t>
            </w:r>
          </w:p>
          <w:p w14:paraId="0751F74B" w14:textId="77777777" w:rsidR="009456D0" w:rsidRPr="00B64085" w:rsidRDefault="009456D0" w:rsidP="009456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88BCBA" w14:textId="0371AB6D" w:rsidR="009456D0" w:rsidRPr="00B64085" w:rsidRDefault="002F18E5" w:rsidP="009456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F2- </w:t>
            </w:r>
            <w:r w:rsidR="009456D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externalizing disorders(</w:t>
            </w:r>
            <w:r w:rsidR="009456D0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), </w:t>
            </w:r>
          </w:p>
          <w:p w14:paraId="364F2CCA" w14:textId="77777777" w:rsidR="00DF5F9D" w:rsidRPr="00B64085" w:rsidRDefault="00DF5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54CAF0" w14:textId="44810173" w:rsidR="00DF5F9D" w:rsidRPr="00B64085" w:rsidRDefault="002F1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3- </w:t>
            </w:r>
            <w:r w:rsidR="00DF5F9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</w:t>
            </w:r>
          </w:p>
        </w:tc>
        <w:tc>
          <w:tcPr>
            <w:tcW w:w="2698" w:type="dxa"/>
          </w:tcPr>
          <w:p w14:paraId="3A463C91" w14:textId="77777777" w:rsidR="000729EF" w:rsidRPr="00B64085" w:rsidRDefault="00DF5F9D" w:rsidP="00DF5F9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3, 6, 8, 13, 16, 19, 23, 24</w:t>
            </w:r>
          </w:p>
          <w:p w14:paraId="681332C8" w14:textId="77777777" w:rsidR="00DF5F9D" w:rsidRPr="00B64085" w:rsidRDefault="00DF5F9D" w:rsidP="00DF5F9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7857631E" w14:textId="77777777" w:rsidR="009456D0" w:rsidRPr="00B64085" w:rsidRDefault="009456D0" w:rsidP="00DF5F9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78F6CFAA" w14:textId="2DF703BE" w:rsidR="00DF5F9D" w:rsidRPr="00B64085" w:rsidRDefault="00DF5F9D" w:rsidP="00DF5F9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2, 5, 10, 12, 15, 18, 21, 25,7</w:t>
            </w:r>
          </w:p>
          <w:p w14:paraId="685B1F13" w14:textId="77777777" w:rsidR="00E33296" w:rsidRPr="00B64085" w:rsidRDefault="00E33296" w:rsidP="00DF5F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FA4A8D" w14:textId="3ACA3962" w:rsidR="00DF5F9D" w:rsidRPr="00B64085" w:rsidRDefault="00E33296" w:rsidP="00DF5F9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 (1, 4, 9, 17, 20) items, 7</w:t>
            </w:r>
          </w:p>
        </w:tc>
      </w:tr>
      <w:tr w:rsidR="00B64085" w:rsidRPr="00B64085" w14:paraId="62939A2E" w14:textId="77777777" w:rsidTr="002F18E5">
        <w:tc>
          <w:tcPr>
            <w:tcW w:w="4765" w:type="dxa"/>
          </w:tcPr>
          <w:p w14:paraId="008C89FD" w14:textId="7550F090" w:rsidR="000729EF" w:rsidRPr="00B64085" w:rsidRDefault="002D5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5: 5-correlated factor model (PP, CP, ES, HA, PS)</w:t>
            </w:r>
          </w:p>
        </w:tc>
        <w:tc>
          <w:tcPr>
            <w:tcW w:w="1887" w:type="dxa"/>
          </w:tcPr>
          <w:p w14:paraId="1627AE2A" w14:textId="20F9AAB6" w:rsidR="002D5785" w:rsidRPr="00B64085" w:rsidRDefault="002F1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-</w:t>
            </w:r>
            <w:r w:rsidR="00753A27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D5785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P, </w:t>
            </w:r>
          </w:p>
          <w:p w14:paraId="443E8F08" w14:textId="79111FB0" w:rsidR="002D5785" w:rsidRPr="00B64085" w:rsidRDefault="00753A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2- </w:t>
            </w:r>
            <w:r w:rsidR="002D5785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P, </w:t>
            </w:r>
          </w:p>
          <w:p w14:paraId="79CE7ECA" w14:textId="25A4E479" w:rsidR="002D5785" w:rsidRPr="00B64085" w:rsidRDefault="00753A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3- </w:t>
            </w:r>
            <w:r w:rsidR="002D5785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S, </w:t>
            </w:r>
          </w:p>
          <w:p w14:paraId="7DB371A6" w14:textId="6DD7CFE5" w:rsidR="002D5785" w:rsidRPr="00B64085" w:rsidRDefault="00753A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4- </w:t>
            </w:r>
            <w:r w:rsidR="002D5785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, </w:t>
            </w:r>
          </w:p>
          <w:p w14:paraId="2A965C2B" w14:textId="1565AFAC" w:rsidR="000729EF" w:rsidRPr="00B64085" w:rsidRDefault="00753A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5- </w:t>
            </w:r>
            <w:r w:rsidR="002D5785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</w:t>
            </w:r>
          </w:p>
        </w:tc>
        <w:tc>
          <w:tcPr>
            <w:tcW w:w="2698" w:type="dxa"/>
          </w:tcPr>
          <w:p w14:paraId="68217AB2" w14:textId="77777777" w:rsidR="000729EF" w:rsidRPr="00B64085" w:rsidRDefault="002D5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 11, 14, 19,  23,</w:t>
            </w:r>
          </w:p>
          <w:p w14:paraId="02F6EF89" w14:textId="77777777" w:rsidR="002D5785" w:rsidRPr="00B64085" w:rsidRDefault="002D5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7, 12, 18, 22</w:t>
            </w:r>
          </w:p>
          <w:p w14:paraId="5A7F0745" w14:textId="373200E9" w:rsidR="002D5785" w:rsidRPr="00B64085" w:rsidRDefault="002D5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8, 13, 16, 24</w:t>
            </w:r>
          </w:p>
          <w:p w14:paraId="1459BF8B" w14:textId="037397A0" w:rsidR="002D5785" w:rsidRPr="00B64085" w:rsidRDefault="002D5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 10, 15, 21, 25</w:t>
            </w:r>
          </w:p>
          <w:p w14:paraId="048C97E4" w14:textId="20ABB33D" w:rsidR="00B37EAB" w:rsidRPr="00B64085" w:rsidRDefault="00B37E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, 9, 17, 20</w:t>
            </w:r>
          </w:p>
          <w:p w14:paraId="655AAC5F" w14:textId="55AFF60C" w:rsidR="002D5785" w:rsidRPr="00B64085" w:rsidRDefault="002D5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4085" w:rsidRPr="00B64085" w14:paraId="55F2C222" w14:textId="77777777" w:rsidTr="002F18E5">
        <w:tc>
          <w:tcPr>
            <w:tcW w:w="4765" w:type="dxa"/>
          </w:tcPr>
          <w:p w14:paraId="538EBAD0" w14:textId="017E894A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6: 5 correlated factors with positive 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construal factor</w:t>
            </w:r>
          </w:p>
        </w:tc>
        <w:tc>
          <w:tcPr>
            <w:tcW w:w="1887" w:type="dxa"/>
          </w:tcPr>
          <w:p w14:paraId="528400B0" w14:textId="70BAF36E" w:rsidR="00745716" w:rsidRPr="00B64085" w:rsidRDefault="00753A27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1- </w:t>
            </w:r>
            <w:r w:rsidR="0074571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P, </w:t>
            </w:r>
          </w:p>
          <w:p w14:paraId="2D1B35F5" w14:textId="750EF91B" w:rsidR="00745716" w:rsidRPr="00B64085" w:rsidRDefault="00753A27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2- </w:t>
            </w:r>
            <w:r w:rsidR="0074571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P, </w:t>
            </w:r>
          </w:p>
          <w:p w14:paraId="07F1BF90" w14:textId="3BFFBD78" w:rsidR="00745716" w:rsidRPr="00B64085" w:rsidRDefault="00753A27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3- </w:t>
            </w:r>
            <w:r w:rsidR="0074571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S, </w:t>
            </w:r>
          </w:p>
          <w:p w14:paraId="604EBCB2" w14:textId="7D617254" w:rsidR="00745716" w:rsidRPr="00B64085" w:rsidRDefault="00753A27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4 -</w:t>
            </w:r>
            <w:r w:rsidR="0074571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, </w:t>
            </w:r>
          </w:p>
          <w:p w14:paraId="20DD6D19" w14:textId="36B9426C" w:rsidR="00745716" w:rsidRPr="00B64085" w:rsidRDefault="00753A27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5- </w:t>
            </w:r>
            <w:r w:rsidR="0074571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</w:t>
            </w:r>
          </w:p>
          <w:p w14:paraId="7CA2EFE0" w14:textId="77777777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A1B12E" w14:textId="0B75C68D" w:rsidR="00745716" w:rsidRPr="00B64085" w:rsidRDefault="00753A27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6- </w:t>
            </w:r>
            <w:r w:rsidR="0074571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construal factor</w:t>
            </w:r>
          </w:p>
        </w:tc>
        <w:tc>
          <w:tcPr>
            <w:tcW w:w="2698" w:type="dxa"/>
          </w:tcPr>
          <w:p w14:paraId="5A22A358" w14:textId="77777777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 11, 14, 19,  23,</w:t>
            </w:r>
          </w:p>
          <w:p w14:paraId="7DE14201" w14:textId="77777777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7, 12, 18, 22</w:t>
            </w:r>
          </w:p>
          <w:p w14:paraId="45AE14CD" w14:textId="77777777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8, 13, 16, 24</w:t>
            </w:r>
          </w:p>
          <w:p w14:paraId="4260E0CD" w14:textId="77777777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 10, 15, 21, 25</w:t>
            </w:r>
          </w:p>
          <w:p w14:paraId="199CFAA2" w14:textId="3647CA61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, 9, 17, 20</w:t>
            </w:r>
          </w:p>
          <w:p w14:paraId="7B2BC78C" w14:textId="59933DAB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16EF9A" w14:textId="36AA8658" w:rsidR="00745716" w:rsidRPr="00B64085" w:rsidRDefault="00745716" w:rsidP="007457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 (1, 4, 9, 17, 20) and</w:t>
            </w:r>
            <w:r w:rsidR="002F5D5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5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F5D56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d key items (7, 11, 14, 21, 25).</w:t>
            </w:r>
          </w:p>
        </w:tc>
      </w:tr>
      <w:tr w:rsidR="00B64085" w:rsidRPr="00B64085" w14:paraId="4403B670" w14:textId="77777777" w:rsidTr="002F18E5">
        <w:tc>
          <w:tcPr>
            <w:tcW w:w="4765" w:type="dxa"/>
          </w:tcPr>
          <w:p w14:paraId="5A894EE2" w14:textId="56E1C860" w:rsidR="00894464" w:rsidRPr="00B64085" w:rsidRDefault="00F56B24" w:rsidP="008944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del 7</w:t>
            </w:r>
            <w:r w:rsidR="00894464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894464" w:rsidRPr="00B640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er-order factor</w:t>
            </w:r>
            <w:r w:rsidR="00894464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</w:t>
            </w:r>
            <w:r w:rsidR="00E476BE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with </w:t>
            </w:r>
            <w:r w:rsidR="00894464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Difficulty</w:t>
            </w:r>
            <w:r w:rsidR="00E476BE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94464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correlating with</w:t>
            </w:r>
          </w:p>
          <w:p w14:paraId="5D0E6E5D" w14:textId="60A40C97" w:rsidR="000729EF" w:rsidRPr="00B64085" w:rsidRDefault="00894464" w:rsidP="008944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the primary factor for PS</w:t>
            </w:r>
          </w:p>
        </w:tc>
        <w:tc>
          <w:tcPr>
            <w:tcW w:w="1887" w:type="dxa"/>
          </w:tcPr>
          <w:p w14:paraId="6B8AB400" w14:textId="03A00A5F" w:rsidR="00473576" w:rsidRPr="00B64085" w:rsidRDefault="00894464" w:rsidP="00E476BE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Difficulty</w:t>
            </w:r>
            <w:r w:rsidR="00E476BE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73576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HO factor </w:t>
            </w:r>
            <w:r w:rsidR="00E476BE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with primary factors for </w:t>
            </w:r>
          </w:p>
          <w:p w14:paraId="573ED31E" w14:textId="3D972C49" w:rsidR="00E476BE" w:rsidRPr="00B64085" w:rsidRDefault="00E476BE" w:rsidP="00E476BE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PP (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 11, 14, 19,  23)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7B7CDFF8" w14:textId="77777777" w:rsidR="00473576" w:rsidRPr="00B64085" w:rsidRDefault="00E476BE" w:rsidP="00E476BE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CP (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 7, 12, 18, 22)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14:paraId="071C244D" w14:textId="77777777" w:rsidR="00473576" w:rsidRPr="00B64085" w:rsidRDefault="00E476BE" w:rsidP="00E476BE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HA</w:t>
            </w:r>
            <w:r w:rsidR="00473576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 10, 15, 21, 25)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, and </w:t>
            </w:r>
          </w:p>
          <w:p w14:paraId="5CB4C1C6" w14:textId="4233AB22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="00473576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8, 13, 16, 24</w:t>
            </w:r>
          </w:p>
          <w:p w14:paraId="434B2546" w14:textId="1D7AA95D" w:rsidR="000729EF" w:rsidRPr="00B64085" w:rsidRDefault="000729EF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ACC1BA" w14:textId="5764BA41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</w:t>
            </w:r>
          </w:p>
        </w:tc>
        <w:tc>
          <w:tcPr>
            <w:tcW w:w="2698" w:type="dxa"/>
          </w:tcPr>
          <w:p w14:paraId="2DE1E4BE" w14:textId="77777777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FBAA3F" w14:textId="77777777" w:rsidR="00E476BE" w:rsidRPr="00B64085" w:rsidRDefault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B4E2A7" w14:textId="77777777" w:rsidR="00E476BE" w:rsidRPr="00B64085" w:rsidRDefault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7CDFDC" w14:textId="77777777" w:rsidR="00E476BE" w:rsidRPr="00B64085" w:rsidRDefault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CFFCFA" w14:textId="77777777" w:rsidR="00E476BE" w:rsidRPr="00B64085" w:rsidRDefault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82B912" w14:textId="77777777" w:rsidR="00E476BE" w:rsidRPr="00B64085" w:rsidRDefault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7930EE" w14:textId="77777777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5A7D01" w14:textId="77777777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880B14" w14:textId="77777777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ED5887" w14:textId="77777777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0FA52D" w14:textId="77777777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7240B0" w14:textId="77777777" w:rsidR="00473576" w:rsidRPr="00B64085" w:rsidRDefault="00473576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02AD3A" w14:textId="53390B45" w:rsidR="00E476BE" w:rsidRPr="00B64085" w:rsidRDefault="00E476BE" w:rsidP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, 9, 17, 20</w:t>
            </w:r>
          </w:p>
          <w:p w14:paraId="3790AB2D" w14:textId="3128FD1B" w:rsidR="00E476BE" w:rsidRPr="00B64085" w:rsidRDefault="00E47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4085" w:rsidRPr="00B64085" w14:paraId="0307B9D8" w14:textId="77777777" w:rsidTr="002C2CBD">
        <w:tc>
          <w:tcPr>
            <w:tcW w:w="9350" w:type="dxa"/>
            <w:gridSpan w:val="3"/>
          </w:tcPr>
          <w:p w14:paraId="0A15D7E2" w14:textId="4421FD66" w:rsidR="0037798B" w:rsidRPr="00B64085" w:rsidRDefault="0037798B" w:rsidP="003779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er order factor model</w:t>
            </w:r>
          </w:p>
        </w:tc>
      </w:tr>
      <w:tr w:rsidR="00B64085" w:rsidRPr="00B64085" w14:paraId="61C8C332" w14:textId="77777777" w:rsidTr="002F18E5">
        <w:tc>
          <w:tcPr>
            <w:tcW w:w="4765" w:type="dxa"/>
          </w:tcPr>
          <w:p w14:paraId="7280C7D2" w14:textId="77777777" w:rsidR="000729EF" w:rsidRPr="00B64085" w:rsidRDefault="00E476BE" w:rsidP="00061BB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8</w:t>
            </w:r>
            <w:r w:rsidR="00061BBD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61BBD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a </w:t>
            </w:r>
            <w:r w:rsidR="00061BBD" w:rsidRPr="00B64085">
              <w:rPr>
                <w:rFonts w:ascii="Times New Roman" w:eastAsia="TimesNewRomanPSMT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er order</w:t>
            </w:r>
            <w:r w:rsidR="00061BBD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factor </w:t>
            </w:r>
          </w:p>
          <w:p w14:paraId="5D7ABF67" w14:textId="79912768" w:rsidR="00E46828" w:rsidRPr="00B64085" w:rsidRDefault="00E46828" w:rsidP="00061BB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(All factors correlated)</w:t>
            </w:r>
          </w:p>
        </w:tc>
        <w:tc>
          <w:tcPr>
            <w:tcW w:w="1887" w:type="dxa"/>
          </w:tcPr>
          <w:p w14:paraId="03519851" w14:textId="1225125F" w:rsidR="00473576" w:rsidRPr="00B64085" w:rsidRDefault="00473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 F1: I</w:t>
            </w:r>
            <w:r w:rsidR="00E46828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alizing Disorders (I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E46828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primary factors for </w:t>
            </w:r>
          </w:p>
          <w:p w14:paraId="04E3F25A" w14:textId="77777777" w:rsidR="000729EF" w:rsidRPr="00B64085" w:rsidRDefault="00473576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ES and PP</w:t>
            </w:r>
          </w:p>
          <w:p w14:paraId="0765041F" w14:textId="77777777" w:rsidR="00E46828" w:rsidRPr="00B64085" w:rsidRDefault="00E46828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35C8D8AB" w14:textId="77777777" w:rsidR="00E46828" w:rsidRPr="00B64085" w:rsidRDefault="00E46828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HO F2: Externalizing disorders (ED)  with primary factors for HY and CP)</w:t>
            </w:r>
          </w:p>
          <w:p w14:paraId="542C4B80" w14:textId="77777777" w:rsidR="00E46828" w:rsidRPr="00B64085" w:rsidRDefault="00E46828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490DAEA8" w14:textId="48D3D5E5" w:rsidR="00E46828" w:rsidRPr="00B64085" w:rsidRDefault="00E46828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Primary factor: PS</w:t>
            </w:r>
          </w:p>
        </w:tc>
        <w:tc>
          <w:tcPr>
            <w:tcW w:w="2698" w:type="dxa"/>
          </w:tcPr>
          <w:p w14:paraId="2CF22D83" w14:textId="77777777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4085" w:rsidRPr="00B64085" w14:paraId="4307A71D" w14:textId="77777777" w:rsidTr="00C067E2">
        <w:tc>
          <w:tcPr>
            <w:tcW w:w="9350" w:type="dxa"/>
            <w:gridSpan w:val="3"/>
          </w:tcPr>
          <w:p w14:paraId="644B97B3" w14:textId="05326545" w:rsidR="0037798B" w:rsidRPr="00B64085" w:rsidRDefault="0037798B" w:rsidP="003779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9 to 11 are Bifactor Models</w:t>
            </w:r>
          </w:p>
        </w:tc>
      </w:tr>
      <w:tr w:rsidR="00B64085" w:rsidRPr="00B64085" w14:paraId="63035F94" w14:textId="77777777" w:rsidTr="002F18E5">
        <w:tc>
          <w:tcPr>
            <w:tcW w:w="4765" w:type="dxa"/>
          </w:tcPr>
          <w:p w14:paraId="6DF52F60" w14:textId="658CACD1" w:rsidR="000729EF" w:rsidRPr="00B64085" w:rsidRDefault="00061BBD" w:rsidP="0045710E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 9: </w:t>
            </w:r>
            <w:r w:rsidR="0045710E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factor </w:t>
            </w:r>
            <w:r w:rsidR="0045710E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orthogonal first-order factor model with a general factor </w:t>
            </w:r>
            <w:r w:rsidR="001A0E5B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and five specific factors </w:t>
            </w:r>
          </w:p>
        </w:tc>
        <w:tc>
          <w:tcPr>
            <w:tcW w:w="1887" w:type="dxa"/>
          </w:tcPr>
          <w:p w14:paraId="2F47D7E0" w14:textId="6DB0FE61" w:rsidR="000729EF" w:rsidRPr="00B64085" w:rsidRDefault="00E468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1A0E5B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ctor </w:t>
            </w:r>
          </w:p>
          <w:p w14:paraId="74B3289A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B26ECB" w14:textId="60CEB2ED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 specific</w:t>
            </w:r>
          </w:p>
          <w:p w14:paraId="0F3E50CB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13D753" w14:textId="18299B7A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 specific</w:t>
            </w:r>
          </w:p>
          <w:p w14:paraId="0B2AFA4D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F6B86E" w14:textId="64AE3B6F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 specific</w:t>
            </w:r>
          </w:p>
          <w:p w14:paraId="140AC0C4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8CA372" w14:textId="0AD121CF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 specific</w:t>
            </w:r>
          </w:p>
          <w:p w14:paraId="28262287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723372" w14:textId="7B91EC60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 specific</w:t>
            </w:r>
          </w:p>
          <w:p w14:paraId="72276A63" w14:textId="723169BD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3D1E9F34" w14:textId="77777777" w:rsidR="000729EF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items</w:t>
            </w:r>
          </w:p>
          <w:p w14:paraId="3BECBCEA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42D3B5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 items</w:t>
            </w:r>
          </w:p>
          <w:p w14:paraId="0F901C63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885DA0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 items</w:t>
            </w:r>
          </w:p>
          <w:p w14:paraId="71EF54CC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EE3834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 items</w:t>
            </w:r>
          </w:p>
          <w:p w14:paraId="47903607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8D7FA9" w14:textId="11F135FE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 items</w:t>
            </w:r>
          </w:p>
          <w:p w14:paraId="2916389E" w14:textId="77777777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29432F" w14:textId="076D94C6" w:rsidR="001A0E5B" w:rsidRPr="00B64085" w:rsidRDefault="001A0E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 items </w:t>
            </w:r>
          </w:p>
        </w:tc>
      </w:tr>
      <w:tr w:rsidR="00B64085" w:rsidRPr="00B64085" w14:paraId="7BB02294" w14:textId="77777777" w:rsidTr="002F18E5">
        <w:tc>
          <w:tcPr>
            <w:tcW w:w="4765" w:type="dxa"/>
          </w:tcPr>
          <w:p w14:paraId="6F82CA89" w14:textId="622459C8" w:rsidR="00D17910" w:rsidRPr="00B64085" w:rsidRDefault="00750C95" w:rsidP="00D1791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10: 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Caci et al. (2015)</w:t>
            </w:r>
            <w:r w:rsidR="00D1791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’s bifactor model first version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3769433" w14:textId="03A2C536" w:rsidR="000729EF" w:rsidRPr="00B64085" w:rsidRDefault="00750C95" w:rsidP="00D1791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lastRenderedPageBreak/>
              <w:t>Difficulty</w:t>
            </w:r>
            <w:r w:rsidR="00D1791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PS correlated</w:t>
            </w:r>
            <w:r w:rsidR="00D1791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D0A5E7E" w14:textId="69A13BA5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G-Difficulty </w:t>
            </w:r>
          </w:p>
          <w:p w14:paraId="11D80B93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40CD5C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S specific</w:t>
            </w:r>
          </w:p>
          <w:p w14:paraId="59131CC9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44271B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 specific</w:t>
            </w:r>
          </w:p>
          <w:p w14:paraId="4A9D19B7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F05255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 specific</w:t>
            </w:r>
          </w:p>
          <w:p w14:paraId="299339FB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242761" w14:textId="697A05DA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 specific</w:t>
            </w:r>
          </w:p>
          <w:p w14:paraId="093F5F08" w14:textId="5F2D596C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CC61D1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077BDE" w14:textId="77777777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27E65C" w14:textId="3C8818D4" w:rsidR="004419A1" w:rsidRPr="00B64085" w:rsidRDefault="004419A1" w:rsidP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 primary factor</w:t>
            </w:r>
          </w:p>
          <w:p w14:paraId="47201D6D" w14:textId="77777777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0BAE68DD" w14:textId="77777777" w:rsidR="000729EF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S, PP, HA, CP items</w:t>
            </w:r>
          </w:p>
          <w:p w14:paraId="4E2DC3C7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ED816C" w14:textId="00426EB0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S items</w:t>
            </w:r>
          </w:p>
          <w:p w14:paraId="54855E1F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830031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 items</w:t>
            </w:r>
          </w:p>
          <w:p w14:paraId="52AD9CFC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417D75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 items</w:t>
            </w:r>
          </w:p>
          <w:p w14:paraId="2997274B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CE5133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P items </w:t>
            </w:r>
          </w:p>
          <w:p w14:paraId="3262DF06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809A26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8DA4D5" w14:textId="77777777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15C194" w14:textId="6DE84CDA" w:rsidR="004419A1" w:rsidRPr="00B64085" w:rsidRDefault="00441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PS items</w:t>
            </w:r>
          </w:p>
        </w:tc>
      </w:tr>
      <w:tr w:rsidR="00B64085" w:rsidRPr="00B64085" w14:paraId="1E0C412C" w14:textId="77777777" w:rsidTr="002F18E5">
        <w:tc>
          <w:tcPr>
            <w:tcW w:w="4765" w:type="dxa"/>
          </w:tcPr>
          <w:p w14:paraId="111AE545" w14:textId="273B1739" w:rsidR="00D17910" w:rsidRPr="00B64085" w:rsidRDefault="00750C95" w:rsidP="00750C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Model 11: </w:t>
            </w:r>
            <w:r w:rsidR="00D1791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Caci et al. (2015)’s bifactor model second version – t</w:t>
            </w:r>
            <w:r w:rsidR="009279C8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wo</w:t>
            </w:r>
            <w:r w:rsidR="00D1791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general factors </w:t>
            </w:r>
          </w:p>
          <w:p w14:paraId="048C79C1" w14:textId="77777777" w:rsidR="00D17910" w:rsidRPr="00B64085" w:rsidRDefault="00D17910" w:rsidP="00750C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B8684D" w14:textId="77777777" w:rsidR="00D17910" w:rsidRPr="00B64085" w:rsidRDefault="00D17910" w:rsidP="00750C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2B8379" w14:textId="375BF4AB" w:rsidR="000729EF" w:rsidRPr="00B64085" w:rsidRDefault="009279C8" w:rsidP="00750C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F, F2 and F3 are correlated. </w:t>
            </w:r>
          </w:p>
        </w:tc>
        <w:tc>
          <w:tcPr>
            <w:tcW w:w="1887" w:type="dxa"/>
          </w:tcPr>
          <w:p w14:paraId="6070987E" w14:textId="12788745" w:rsidR="00D17910" w:rsidRPr="00B64085" w:rsidRDefault="009279C8" w:rsidP="00D1791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F1. </w:t>
            </w:r>
            <w:r w:rsidR="00D1791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General factor ED comprising all CP and HY</w:t>
            </w:r>
          </w:p>
          <w:p w14:paraId="4B1C7AE2" w14:textId="504388D8" w:rsidR="000729EF" w:rsidRPr="00B64085" w:rsidRDefault="00D17910" w:rsidP="00D17910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items)</w:t>
            </w:r>
          </w:p>
          <w:p w14:paraId="49E5B609" w14:textId="0C8562DF" w:rsidR="00D17910" w:rsidRPr="00B64085" w:rsidRDefault="00D17910" w:rsidP="00D17910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742EB231" w14:textId="680F7741" w:rsidR="00D17910" w:rsidRPr="00B64085" w:rsidRDefault="009279C8" w:rsidP="00D17910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F2. </w:t>
            </w:r>
            <w:r w:rsidR="00D17910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General factor ID (comprising all PP and ES items)</w:t>
            </w:r>
          </w:p>
          <w:p w14:paraId="79FFB7AE" w14:textId="375CD408" w:rsidR="00D17910" w:rsidRPr="00B64085" w:rsidRDefault="00D17910" w:rsidP="00D17910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7F3EFF0F" w14:textId="2192BB34" w:rsidR="009279C8" w:rsidRPr="00B64085" w:rsidRDefault="009279C8" w:rsidP="00D17910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F3. Primary for PS</w:t>
            </w:r>
          </w:p>
          <w:p w14:paraId="7219F931" w14:textId="77777777" w:rsidR="00D17910" w:rsidRPr="00B64085" w:rsidRDefault="00D179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3D4565" w14:textId="77777777" w:rsidR="00D17910" w:rsidRPr="00B64085" w:rsidRDefault="009279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CP</w:t>
            </w:r>
          </w:p>
          <w:p w14:paraId="28C145C6" w14:textId="77777777" w:rsidR="009279C8" w:rsidRPr="00B64085" w:rsidRDefault="009279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HY</w:t>
            </w:r>
          </w:p>
          <w:p w14:paraId="6686878E" w14:textId="77777777" w:rsidR="009279C8" w:rsidRPr="00B64085" w:rsidRDefault="009279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PP</w:t>
            </w:r>
          </w:p>
          <w:p w14:paraId="335F8E9A" w14:textId="48284941" w:rsidR="009279C8" w:rsidRPr="00B64085" w:rsidRDefault="009279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ES</w:t>
            </w:r>
          </w:p>
        </w:tc>
        <w:tc>
          <w:tcPr>
            <w:tcW w:w="2698" w:type="dxa"/>
          </w:tcPr>
          <w:p w14:paraId="73EE7505" w14:textId="77777777" w:rsidR="000729EF" w:rsidRPr="00B64085" w:rsidRDefault="000729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4085" w:rsidRPr="00B64085" w14:paraId="16BC17DE" w14:textId="77777777" w:rsidTr="00546123">
        <w:tc>
          <w:tcPr>
            <w:tcW w:w="9350" w:type="dxa"/>
            <w:gridSpan w:val="3"/>
          </w:tcPr>
          <w:p w14:paraId="2FC7956C" w14:textId="38BCA5AD" w:rsidR="00E91A01" w:rsidRPr="00B64085" w:rsidRDefault="00E91A01" w:rsidP="00E91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12 was proposed by </w:t>
            </w:r>
            <w:r w:rsidRPr="00B64085">
              <w:rPr>
                <w:rFonts w:ascii="Times New Roman" w:eastAsia="TimesNewRomanPSMT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okes (based on Malaysian sample)</w:t>
            </w:r>
          </w:p>
        </w:tc>
      </w:tr>
      <w:tr w:rsidR="000729EF" w:rsidRPr="00B64085" w14:paraId="422C65CC" w14:textId="77777777" w:rsidTr="002F18E5">
        <w:tc>
          <w:tcPr>
            <w:tcW w:w="4765" w:type="dxa"/>
          </w:tcPr>
          <w:p w14:paraId="2C1DE5F8" w14:textId="497AE569" w:rsidR="006E7231" w:rsidRPr="00B64085" w:rsidRDefault="00750C95" w:rsidP="006E723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12: </w:t>
            </w:r>
            <w:r w:rsidR="00E91A01"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three-factor model </w:t>
            </w:r>
          </w:p>
          <w:p w14:paraId="0ABFD6A6" w14:textId="7C9A4830" w:rsidR="006E7231" w:rsidRPr="00B64085" w:rsidRDefault="006E7231" w:rsidP="006E723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45D047E2" w14:textId="154894E6" w:rsidR="006E7231" w:rsidRPr="00B64085" w:rsidRDefault="006E7231" w:rsidP="006E72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This model can be ignored in your study</w:t>
            </w:r>
          </w:p>
          <w:p w14:paraId="572CEE4E" w14:textId="170B75DC" w:rsidR="000729EF" w:rsidRPr="00B64085" w:rsidRDefault="000729EF" w:rsidP="00750C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7" w:type="dxa"/>
          </w:tcPr>
          <w:p w14:paraId="3215DE64" w14:textId="77777777" w:rsidR="000729EF" w:rsidRPr="00B64085" w:rsidRDefault="00E91A0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1 - </w:t>
            </w: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reactive and anxious behaviors</w:t>
            </w:r>
          </w:p>
          <w:p w14:paraId="2FDD111B" w14:textId="77777777" w:rsidR="00E91A01" w:rsidRPr="00B64085" w:rsidRDefault="00E91A0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2A8F2B7F" w14:textId="77777777" w:rsidR="00E91A01" w:rsidRPr="00B64085" w:rsidRDefault="00E91A0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F2 - positive behaviors</w:t>
            </w:r>
          </w:p>
          <w:p w14:paraId="5E6CA102" w14:textId="77777777" w:rsidR="00E91A01" w:rsidRPr="00B64085" w:rsidRDefault="00E91A0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668BACA4" w14:textId="77777777" w:rsidR="006E7231" w:rsidRPr="00B64085" w:rsidRDefault="00E91A01" w:rsidP="006E723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F3 - </w:t>
            </w:r>
            <w:r w:rsidR="006E7231"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anxieties, attention,</w:t>
            </w:r>
          </w:p>
          <w:p w14:paraId="71BEFE73" w14:textId="176B0452" w:rsidR="00E91A01" w:rsidRPr="00B64085" w:rsidRDefault="006E7231" w:rsidP="006E72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and obedience</w:t>
            </w:r>
          </w:p>
        </w:tc>
        <w:tc>
          <w:tcPr>
            <w:tcW w:w="2698" w:type="dxa"/>
          </w:tcPr>
          <w:p w14:paraId="78F4F185" w14:textId="77777777" w:rsidR="006E7231" w:rsidRPr="00B64085" w:rsidRDefault="006E7231" w:rsidP="006E723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3,</w:t>
            </w:r>
          </w:p>
          <w:p w14:paraId="0738414D" w14:textId="77777777" w:rsidR="000729EF" w:rsidRPr="00B64085" w:rsidRDefault="006E7231" w:rsidP="006E723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5 8, 10, 13, 15, 16, and 24</w:t>
            </w:r>
          </w:p>
          <w:p w14:paraId="3E759BB3" w14:textId="77777777" w:rsidR="006E7231" w:rsidRPr="00B64085" w:rsidRDefault="006E7231" w:rsidP="006E723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40E2F6FF" w14:textId="77777777" w:rsidR="006E7231" w:rsidRPr="00B64085" w:rsidRDefault="006E7231" w:rsidP="006E723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, 4,</w:t>
            </w:r>
          </w:p>
          <w:p w14:paraId="4D632C9C" w14:textId="77777777" w:rsidR="006E7231" w:rsidRPr="00B64085" w:rsidRDefault="006E7231" w:rsidP="006E723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7, 9 14, 17, and 20</w:t>
            </w:r>
          </w:p>
          <w:p w14:paraId="2650507D" w14:textId="77777777" w:rsidR="006E7231" w:rsidRPr="00B64085" w:rsidRDefault="006E7231" w:rsidP="006E7231">
            <w:pP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  <w:p w14:paraId="473472FE" w14:textId="6AD20B61" w:rsidR="006E7231" w:rsidRPr="00B64085" w:rsidRDefault="006E7231" w:rsidP="006E72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0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7, 16, 16, 21, and 25</w:t>
            </w:r>
          </w:p>
        </w:tc>
      </w:tr>
    </w:tbl>
    <w:p w14:paraId="530D14DE" w14:textId="77777777" w:rsidR="000729EF" w:rsidRDefault="000729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38439E" w14:textId="77777777" w:rsidR="005434B0" w:rsidRDefault="005434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434B0" w14:paraId="556CAD35" w14:textId="77777777" w:rsidTr="003970BF">
        <w:tc>
          <w:tcPr>
            <w:tcW w:w="9350" w:type="dxa"/>
          </w:tcPr>
          <w:p w14:paraId="37B27CDB" w14:textId="7C373B75" w:rsidR="005434B0" w:rsidRDefault="005434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4B0">
              <w:lastRenderedPageBreak/>
              <w:drawing>
                <wp:inline distT="0" distB="0" distL="0" distR="0" wp14:anchorId="6DF101E5" wp14:editId="51E29AE9">
                  <wp:extent cx="5943600" cy="3114675"/>
                  <wp:effectExtent l="0" t="0" r="0" b="9525"/>
                  <wp:docPr id="1895013705" name="Picture 1" descr="A graph of a number of peop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5013705" name="Picture 1" descr="A graph of a number of people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114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34B0" w14:paraId="694898D4" w14:textId="77777777" w:rsidTr="003970BF">
        <w:tc>
          <w:tcPr>
            <w:tcW w:w="9350" w:type="dxa"/>
          </w:tcPr>
          <w:p w14:paraId="453DA751" w14:textId="62DAA4E0" w:rsidR="005434B0" w:rsidRDefault="005434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F40056" wp14:editId="43BDD0B6">
                  <wp:extent cx="5943600" cy="3114675"/>
                  <wp:effectExtent l="0" t="0" r="0" b="9525"/>
                  <wp:docPr id="3557654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765405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114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34B0" w14:paraId="462DA8CA" w14:textId="77777777" w:rsidTr="003970BF">
        <w:tc>
          <w:tcPr>
            <w:tcW w:w="9350" w:type="dxa"/>
          </w:tcPr>
          <w:p w14:paraId="211BE505" w14:textId="5B5C0233" w:rsidR="005434B0" w:rsidRDefault="005434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4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Figure 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39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top figure shows the chi-square expected distribution at different density values. The bottom figure shows the expected power as a function of degrees of freedom. As seen here, the expected power for a RMSEA=0.05 and df=190 is 0.99.</w:t>
            </w:r>
          </w:p>
        </w:tc>
      </w:tr>
    </w:tbl>
    <w:p w14:paraId="2C7C14B0" w14:textId="77777777" w:rsidR="005434B0" w:rsidRDefault="005434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8B2696" w14:textId="718E53F1" w:rsidR="005434B0" w:rsidRPr="00B64085" w:rsidRDefault="005434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434B0" w:rsidRPr="00B64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3C"/>
    <w:rsid w:val="00061BBD"/>
    <w:rsid w:val="000729EF"/>
    <w:rsid w:val="001A0E3C"/>
    <w:rsid w:val="001A0E5B"/>
    <w:rsid w:val="002642BF"/>
    <w:rsid w:val="002D5785"/>
    <w:rsid w:val="002F18E5"/>
    <w:rsid w:val="002F5D56"/>
    <w:rsid w:val="00334AC1"/>
    <w:rsid w:val="0037798B"/>
    <w:rsid w:val="003970BF"/>
    <w:rsid w:val="004419A1"/>
    <w:rsid w:val="0045710E"/>
    <w:rsid w:val="00473576"/>
    <w:rsid w:val="004F6991"/>
    <w:rsid w:val="005121B9"/>
    <w:rsid w:val="005261CF"/>
    <w:rsid w:val="005434B0"/>
    <w:rsid w:val="006E7231"/>
    <w:rsid w:val="00745716"/>
    <w:rsid w:val="007477DB"/>
    <w:rsid w:val="00750C95"/>
    <w:rsid w:val="00751A3C"/>
    <w:rsid w:val="00753A27"/>
    <w:rsid w:val="00753F20"/>
    <w:rsid w:val="00881F8D"/>
    <w:rsid w:val="00894464"/>
    <w:rsid w:val="009279C8"/>
    <w:rsid w:val="009456D0"/>
    <w:rsid w:val="00A940E4"/>
    <w:rsid w:val="00B37EAB"/>
    <w:rsid w:val="00B64085"/>
    <w:rsid w:val="00BE522E"/>
    <w:rsid w:val="00CB6E11"/>
    <w:rsid w:val="00D17910"/>
    <w:rsid w:val="00DF5F9D"/>
    <w:rsid w:val="00E33296"/>
    <w:rsid w:val="00E46828"/>
    <w:rsid w:val="00E476BE"/>
    <w:rsid w:val="00E91A01"/>
    <w:rsid w:val="00EC4FDB"/>
    <w:rsid w:val="00EC6ED8"/>
    <w:rsid w:val="00F5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B3E3"/>
  <w15:chartTrackingRefBased/>
  <w15:docId w15:val="{BC9828B8-F0F8-46B2-93A7-471C17BE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51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11262-C121-4CBB-B49A-AA3EAE0AB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rapson@gmail.com</dc:creator>
  <cp:keywords/>
  <dc:description/>
  <cp:lastModifiedBy>Daniel</cp:lastModifiedBy>
  <cp:revision>5</cp:revision>
  <dcterms:created xsi:type="dcterms:W3CDTF">2023-02-06T23:24:00Z</dcterms:created>
  <dcterms:modified xsi:type="dcterms:W3CDTF">2023-07-05T00:10:00Z</dcterms:modified>
</cp:coreProperties>
</file>